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FB874" w14:textId="15599FFE" w:rsidR="00FD46F1" w:rsidRPr="00BB2601" w:rsidRDefault="00FD46F1" w:rsidP="005F471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46F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D46F1">
        <w:rPr>
          <w:rFonts w:ascii="Times New Roman" w:hAnsi="Times New Roman" w:cs="Times New Roman"/>
          <w:b/>
          <w:sz w:val="24"/>
          <w:szCs w:val="24"/>
        </w:rPr>
        <w:t>upplement</w:t>
      </w:r>
      <w:r w:rsidR="00E2428D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="00E2428D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Pr="00FD46F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2428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2428D" w:rsidRPr="00E2428D">
        <w:rPr>
          <w:rFonts w:ascii="Times New Roman" w:hAnsi="Times New Roman" w:cs="Times New Roman"/>
          <w:sz w:val="24"/>
          <w:szCs w:val="24"/>
        </w:rPr>
        <w:t>Search strategies in PubMed</w:t>
      </w:r>
      <w:bookmarkStart w:id="0" w:name="_GoBack"/>
      <w:bookmarkEnd w:id="0"/>
    </w:p>
    <w:tbl>
      <w:tblPr>
        <w:tblStyle w:val="a7"/>
        <w:tblW w:w="9498" w:type="dxa"/>
        <w:jc w:val="center"/>
        <w:tblLook w:val="04A0" w:firstRow="1" w:lastRow="0" w:firstColumn="1" w:lastColumn="0" w:noHBand="0" w:noVBand="1"/>
      </w:tblPr>
      <w:tblGrid>
        <w:gridCol w:w="576"/>
        <w:gridCol w:w="8922"/>
      </w:tblGrid>
      <w:tr w:rsidR="00FD46F1" w:rsidRPr="00AF33EE" w14:paraId="33A1267D" w14:textId="77777777" w:rsidTr="00BB2601">
        <w:trPr>
          <w:trHeight w:val="416"/>
          <w:jc w:val="center"/>
        </w:trPr>
        <w:tc>
          <w:tcPr>
            <w:tcW w:w="9498" w:type="dxa"/>
            <w:gridSpan w:val="2"/>
          </w:tcPr>
          <w:p w14:paraId="298D7A7F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Search strategies in PubMed.</w:t>
            </w:r>
          </w:p>
        </w:tc>
      </w:tr>
      <w:tr w:rsidR="00FD46F1" w:rsidRPr="006A7EA1" w14:paraId="06542AFD" w14:textId="77777777" w:rsidTr="00BB2601">
        <w:trPr>
          <w:jc w:val="center"/>
        </w:trPr>
        <w:tc>
          <w:tcPr>
            <w:tcW w:w="576" w:type="dxa"/>
          </w:tcPr>
          <w:p w14:paraId="484E66C5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922" w:type="dxa"/>
          </w:tcPr>
          <w:p w14:paraId="02C979D9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FD46F1" w:rsidRPr="006A7EA1" w14:paraId="62893C24" w14:textId="77777777" w:rsidTr="00BB2601">
        <w:trPr>
          <w:jc w:val="center"/>
        </w:trPr>
        <w:tc>
          <w:tcPr>
            <w:tcW w:w="576" w:type="dxa"/>
          </w:tcPr>
          <w:p w14:paraId="6601E561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922" w:type="dxa"/>
          </w:tcPr>
          <w:p w14:paraId="71C9B748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956">
              <w:rPr>
                <w:rFonts w:ascii="Times New Roman" w:hAnsi="Times New Roman" w:cs="Times New Roman"/>
                <w:sz w:val="24"/>
                <w:szCs w:val="24"/>
              </w:rPr>
              <w:t>"Psoriasis"[Mesh]</w:t>
            </w:r>
          </w:p>
        </w:tc>
      </w:tr>
      <w:tr w:rsidR="00FD46F1" w:rsidRPr="006A7EA1" w14:paraId="6634ED74" w14:textId="77777777" w:rsidTr="00BB2601">
        <w:trPr>
          <w:jc w:val="center"/>
        </w:trPr>
        <w:tc>
          <w:tcPr>
            <w:tcW w:w="576" w:type="dxa"/>
          </w:tcPr>
          <w:p w14:paraId="45D51C00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922" w:type="dxa"/>
          </w:tcPr>
          <w:p w14:paraId="1BA00D8F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956">
              <w:rPr>
                <w:rFonts w:ascii="Times New Roman" w:hAnsi="Times New Roman" w:cs="Times New Roman"/>
                <w:sz w:val="24"/>
                <w:szCs w:val="24"/>
              </w:rPr>
              <w:t>(((((Psoriasis[Title/Abstract]) OR (Psoriases[Title/Abstract])) OR (Pustulosis of Palms[Title/Abstract] AND Soles[Title/Abstract])) OR (Pustulosis Palmaris et Plantaris[Title/Abstract])) OR (Palmoplantaris Pustulosis[Title/Abstract])) OR ("Pustular Psoriasis of Palms and Soles"[Title/Abstract])</w:t>
            </w:r>
          </w:p>
        </w:tc>
      </w:tr>
      <w:tr w:rsidR="00FD46F1" w:rsidRPr="006A7EA1" w14:paraId="09693B3C" w14:textId="77777777" w:rsidTr="00BB2601">
        <w:trPr>
          <w:trHeight w:val="491"/>
          <w:jc w:val="center"/>
        </w:trPr>
        <w:tc>
          <w:tcPr>
            <w:tcW w:w="576" w:type="dxa"/>
          </w:tcPr>
          <w:p w14:paraId="1786786C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922" w:type="dxa"/>
          </w:tcPr>
          <w:p w14:paraId="1CC695B0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FD46F1" w:rsidRPr="006A7EA1" w14:paraId="0DAC9420" w14:textId="77777777" w:rsidTr="00BB2601">
        <w:trPr>
          <w:jc w:val="center"/>
        </w:trPr>
        <w:tc>
          <w:tcPr>
            <w:tcW w:w="576" w:type="dxa"/>
          </w:tcPr>
          <w:p w14:paraId="25122C6A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922" w:type="dxa"/>
          </w:tcPr>
          <w:p w14:paraId="453E9A27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E1">
              <w:rPr>
                <w:rFonts w:ascii="Times New Roman" w:hAnsi="Times New Roman" w:cs="Times New Roman"/>
                <w:sz w:val="24"/>
                <w:szCs w:val="24"/>
              </w:rPr>
              <w:t>"risankizumab" [Supplementary Concept]</w:t>
            </w:r>
          </w:p>
        </w:tc>
      </w:tr>
      <w:tr w:rsidR="00FD46F1" w:rsidRPr="006A7EA1" w14:paraId="052194A8" w14:textId="77777777" w:rsidTr="00BB2601">
        <w:trPr>
          <w:jc w:val="center"/>
        </w:trPr>
        <w:tc>
          <w:tcPr>
            <w:tcW w:w="576" w:type="dxa"/>
          </w:tcPr>
          <w:p w14:paraId="30BB4DD1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922" w:type="dxa"/>
          </w:tcPr>
          <w:p w14:paraId="1CA51BA0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E1">
              <w:rPr>
                <w:rFonts w:ascii="Times New Roman" w:hAnsi="Times New Roman" w:cs="Times New Roman"/>
                <w:sz w:val="24"/>
                <w:szCs w:val="24"/>
              </w:rPr>
              <w:t>(((((risankizumab[Title/Abstract]) OR (ABBV-066[Title/Abstract])) OR (skyrizi[Title/Abstract])) OR (risankizumab-rzaa[Title/Abstract])) OR (BI 655066[Title/Abstract])) OR (BI-655066[Title/Abstract])</w:t>
            </w:r>
          </w:p>
        </w:tc>
      </w:tr>
      <w:tr w:rsidR="00FD46F1" w:rsidRPr="006A7EA1" w14:paraId="26CB8BD9" w14:textId="77777777" w:rsidTr="00BB2601">
        <w:trPr>
          <w:jc w:val="center"/>
        </w:trPr>
        <w:tc>
          <w:tcPr>
            <w:tcW w:w="576" w:type="dxa"/>
          </w:tcPr>
          <w:p w14:paraId="7450A81A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922" w:type="dxa"/>
          </w:tcPr>
          <w:p w14:paraId="554DDAB1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FD46F1" w:rsidRPr="006A7EA1" w14:paraId="30F4E546" w14:textId="77777777" w:rsidTr="00BB2601">
        <w:trPr>
          <w:jc w:val="center"/>
        </w:trPr>
        <w:tc>
          <w:tcPr>
            <w:tcW w:w="576" w:type="dxa"/>
          </w:tcPr>
          <w:p w14:paraId="69C0CB9C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922" w:type="dxa"/>
          </w:tcPr>
          <w:p w14:paraId="24502053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E1">
              <w:rPr>
                <w:rFonts w:ascii="Times New Roman" w:hAnsi="Times New Roman" w:cs="Times New Roman"/>
                <w:sz w:val="24"/>
                <w:szCs w:val="24"/>
              </w:rPr>
              <w:t>"Ustekinumab"[Mesh]</w:t>
            </w:r>
          </w:p>
        </w:tc>
      </w:tr>
      <w:tr w:rsidR="00FD46F1" w:rsidRPr="006A7EA1" w14:paraId="165680CA" w14:textId="77777777" w:rsidTr="00BB2601">
        <w:trPr>
          <w:jc w:val="center"/>
        </w:trPr>
        <w:tc>
          <w:tcPr>
            <w:tcW w:w="576" w:type="dxa"/>
          </w:tcPr>
          <w:p w14:paraId="3E0C6F18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922" w:type="dxa"/>
          </w:tcPr>
          <w:p w14:paraId="7E0EBC30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E1">
              <w:rPr>
                <w:rFonts w:ascii="Times New Roman" w:hAnsi="Times New Roman" w:cs="Times New Roman"/>
                <w:sz w:val="24"/>
                <w:szCs w:val="24"/>
              </w:rPr>
              <w:t>(((Ustekinumab[Title/Abstract]) OR (Stelara[Title/Abstract])) OR (CNTO 1275[Title/Abstract])) OR (CNTO-1275[Title/Abstract])</w:t>
            </w:r>
          </w:p>
        </w:tc>
      </w:tr>
      <w:tr w:rsidR="00FD46F1" w:rsidRPr="006A7EA1" w14:paraId="0EFD6237" w14:textId="77777777" w:rsidTr="00BB2601">
        <w:trPr>
          <w:jc w:val="center"/>
        </w:trPr>
        <w:tc>
          <w:tcPr>
            <w:tcW w:w="576" w:type="dxa"/>
          </w:tcPr>
          <w:p w14:paraId="0F9788E6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2" w:type="dxa"/>
          </w:tcPr>
          <w:p w14:paraId="436B85EB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</w:tr>
      <w:tr w:rsidR="00FD46F1" w:rsidRPr="006A7EA1" w14:paraId="105C56A8" w14:textId="77777777" w:rsidTr="00BB2601">
        <w:trPr>
          <w:jc w:val="center"/>
        </w:trPr>
        <w:tc>
          <w:tcPr>
            <w:tcW w:w="576" w:type="dxa"/>
          </w:tcPr>
          <w:p w14:paraId="29AD834A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2" w:type="dxa"/>
          </w:tcPr>
          <w:p w14:paraId="00928747" w14:textId="77777777" w:rsidR="00FD46F1" w:rsidRPr="006A7EA1" w:rsidRDefault="00FD46F1" w:rsidP="00BB26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7EA1">
              <w:rPr>
                <w:rFonts w:ascii="Times New Roman" w:hAnsi="Times New Roman" w:cs="Times New Roman"/>
                <w:sz w:val="24"/>
                <w:szCs w:val="24"/>
              </w:rPr>
              <w:t xml:space="preserve">#3 AND #6 AND #9 </w:t>
            </w:r>
          </w:p>
        </w:tc>
      </w:tr>
    </w:tbl>
    <w:p w14:paraId="56D0F680" w14:textId="77777777" w:rsidR="00FD46F1" w:rsidRPr="006A7EA1" w:rsidRDefault="00FD46F1">
      <w:pPr>
        <w:rPr>
          <w:rFonts w:ascii="Times New Roman" w:hAnsi="Times New Roman" w:cs="Times New Roman"/>
          <w:sz w:val="24"/>
          <w:szCs w:val="24"/>
        </w:rPr>
      </w:pPr>
    </w:p>
    <w:sectPr w:rsidR="00FD46F1" w:rsidRPr="006A7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28D6AE" w14:textId="77777777" w:rsidR="00D97702" w:rsidRDefault="00D97702" w:rsidP="00AF33EE">
      <w:r>
        <w:separator/>
      </w:r>
    </w:p>
  </w:endnote>
  <w:endnote w:type="continuationSeparator" w:id="0">
    <w:p w14:paraId="369D63DB" w14:textId="77777777" w:rsidR="00D97702" w:rsidRDefault="00D97702" w:rsidP="00AF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5E3B1" w14:textId="77777777" w:rsidR="00D97702" w:rsidRDefault="00D97702" w:rsidP="00AF33EE">
      <w:r>
        <w:separator/>
      </w:r>
    </w:p>
  </w:footnote>
  <w:footnote w:type="continuationSeparator" w:id="0">
    <w:p w14:paraId="784DCD17" w14:textId="77777777" w:rsidR="00D97702" w:rsidRDefault="00D97702" w:rsidP="00AF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140"/>
    <w:rsid w:val="000B03A5"/>
    <w:rsid w:val="000B24CD"/>
    <w:rsid w:val="003C4F79"/>
    <w:rsid w:val="004075D8"/>
    <w:rsid w:val="00412C65"/>
    <w:rsid w:val="004423FC"/>
    <w:rsid w:val="005D5528"/>
    <w:rsid w:val="005F4711"/>
    <w:rsid w:val="006037F1"/>
    <w:rsid w:val="006A5140"/>
    <w:rsid w:val="006A7EA1"/>
    <w:rsid w:val="006E230B"/>
    <w:rsid w:val="007B0956"/>
    <w:rsid w:val="00853AA9"/>
    <w:rsid w:val="008C776B"/>
    <w:rsid w:val="00A66365"/>
    <w:rsid w:val="00AF33EE"/>
    <w:rsid w:val="00BB2601"/>
    <w:rsid w:val="00BE37D5"/>
    <w:rsid w:val="00D60234"/>
    <w:rsid w:val="00D84AE1"/>
    <w:rsid w:val="00D97702"/>
    <w:rsid w:val="00E2428D"/>
    <w:rsid w:val="00FD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3E450"/>
  <w15:chartTrackingRefBased/>
  <w15:docId w15:val="{6E22AC19-DC12-43BF-8609-4264D222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3EE"/>
    <w:rPr>
      <w:sz w:val="18"/>
      <w:szCs w:val="18"/>
    </w:rPr>
  </w:style>
  <w:style w:type="table" w:styleId="a7">
    <w:name w:val="Table Grid"/>
    <w:basedOn w:val="a1"/>
    <w:uiPriority w:val="39"/>
    <w:rsid w:val="00AF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F33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admin</cp:lastModifiedBy>
  <cp:revision>7</cp:revision>
  <cp:lastPrinted>2021-04-09T13:31:00Z</cp:lastPrinted>
  <dcterms:created xsi:type="dcterms:W3CDTF">2022-07-05T06:35:00Z</dcterms:created>
  <dcterms:modified xsi:type="dcterms:W3CDTF">2022-08-01T09:33:00Z</dcterms:modified>
</cp:coreProperties>
</file>